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5583" w:rsidRPr="00425583" w:rsidRDefault="00425583" w:rsidP="00425583">
      <w:pPr>
        <w:rPr>
          <w:rFonts w:ascii="Times New Roman" w:eastAsia="Times New Roman" w:hAnsi="Times New Roman" w:cs="Times New Roman"/>
          <w:b/>
          <w:sz w:val="22"/>
          <w:szCs w:val="22"/>
          <w:lang w:val="en-GB" w:eastAsia="de-DE"/>
        </w:rPr>
      </w:pPr>
      <w:r w:rsidRPr="00425583">
        <w:rPr>
          <w:rFonts w:ascii="Times New Roman" w:eastAsia="Times New Roman" w:hAnsi="Times New Roman" w:cs="Times New Roman"/>
          <w:b/>
          <w:sz w:val="22"/>
          <w:szCs w:val="22"/>
          <w:lang w:val="en-GB" w:eastAsia="de-DE"/>
        </w:rPr>
        <w:t xml:space="preserve">Table S1 Time spans for embryology and primary polyp development in </w:t>
      </w:r>
      <w:proofErr w:type="spellStart"/>
      <w:r w:rsidRPr="00425583">
        <w:rPr>
          <w:rFonts w:ascii="Times New Roman" w:eastAsia="Times New Roman" w:hAnsi="Times New Roman" w:cs="Times New Roman"/>
          <w:b/>
          <w:sz w:val="22"/>
          <w:szCs w:val="22"/>
          <w:lang w:val="en-GB" w:eastAsia="de-DE"/>
        </w:rPr>
        <w:t>Cubozoa</w:t>
      </w:r>
      <w:proofErr w:type="spellEnd"/>
    </w:p>
    <w:tbl>
      <w:tblPr>
        <w:tblW w:w="15000" w:type="dxa"/>
        <w:tblInd w:w="97" w:type="dxa"/>
        <w:tblLook w:val="0000"/>
      </w:tblPr>
      <w:tblGrid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</w:tblGrid>
      <w:tr w:rsidR="00425583" w:rsidRPr="0042558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Event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583" w:rsidRPr="00425583" w:rsidRDefault="00425583" w:rsidP="00425583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583" w:rsidRPr="00425583" w:rsidRDefault="00425583" w:rsidP="00425583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583" w:rsidRPr="00425583" w:rsidRDefault="00425583" w:rsidP="00425583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583" w:rsidRPr="00425583" w:rsidRDefault="00425583" w:rsidP="00425583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583" w:rsidRPr="00425583" w:rsidRDefault="00425583" w:rsidP="00425583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583" w:rsidRPr="00425583" w:rsidRDefault="00425583" w:rsidP="00425583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583" w:rsidRPr="00425583" w:rsidRDefault="00425583" w:rsidP="00425583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583" w:rsidRPr="00425583" w:rsidRDefault="00425583" w:rsidP="00425583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425583" w:rsidRPr="00425583">
        <w:trPr>
          <w:trHeight w:val="10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583" w:rsidRPr="00425583" w:rsidRDefault="00425583" w:rsidP="00425583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latina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f.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oseri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both populations from Hawaii and Austral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latina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425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p. (formerly described as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arybdea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lata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from Puerto Rico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arybdea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425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</w:t>
            </w:r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. </w:t>
            </w:r>
            <w:r w:rsidRPr="00425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formerly described as</w:t>
            </w:r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C. xaymacana</w:t>
            </w:r>
            <w:r w:rsidRPr="00425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425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or </w:t>
            </w:r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. marsupialis</w:t>
            </w:r>
            <w:r w:rsidRPr="00425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 w:rsidRPr="00425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from Puerto Rico)</w:t>
            </w:r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arybdea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astoni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425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from Japan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arybdea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ivickisi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425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from Japan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arybdea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ivickisi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425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from Queenslan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ripedalia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ystophora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425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from Puerto Rico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orbakka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irulenta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425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from Japan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hironex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fleckeri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425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from Queensland)</w:t>
            </w:r>
          </w:p>
        </w:tc>
      </w:tr>
      <w:tr w:rsidR="00425583" w:rsidRPr="00425583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ting behaviou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spawning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ggreg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spawning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ggreg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spawning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ggreg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spawning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ggreg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courtship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courtship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courtship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spawning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ggreg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courtship</w:t>
            </w:r>
            <w:proofErr w:type="gramEnd"/>
          </w:p>
        </w:tc>
      </w:tr>
      <w:tr w:rsidR="00425583" w:rsidRPr="00425583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ype of fertiliz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artificially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xtern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internal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internal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internal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internal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internal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internal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external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artificially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xternal / external</w:t>
            </w:r>
          </w:p>
        </w:tc>
      </w:tr>
      <w:tr w:rsidR="00425583" w:rsidRPr="00425583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ite of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lanula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develop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external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external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internal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/ extern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internal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external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embryo stra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external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embryo stra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internal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external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external</w:t>
            </w:r>
            <w:proofErr w:type="gramEnd"/>
          </w:p>
        </w:tc>
      </w:tr>
      <w:tr w:rsidR="00425583" w:rsidRPr="00425583">
        <w:trPr>
          <w:trHeight w:val="320"/>
        </w:trPr>
        <w:tc>
          <w:tcPr>
            <w:tcW w:w="105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mbryological development (Age in hours (h) / days (d) / weeks (w), post fertilization (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.) or post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lanula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release (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.p.r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.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583" w:rsidRPr="00425583" w:rsidRDefault="00425583" w:rsidP="00425583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583" w:rsidRPr="00425583" w:rsidRDefault="00425583" w:rsidP="00425583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583" w:rsidRPr="00425583" w:rsidRDefault="00425583" w:rsidP="00425583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425583" w:rsidRPr="00425583">
        <w:trPr>
          <w:trHeight w:val="6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Blastulae / embryo strand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 h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/ </w:t>
            </w: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/ </w:t>
            </w: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 / 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 / 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mean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55 h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 (</w:t>
            </w: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range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44-66 h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) / </w:t>
            </w: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 / 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 h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 / no</w:t>
            </w:r>
          </w:p>
        </w:tc>
      </w:tr>
      <w:tr w:rsidR="00425583" w:rsidRPr="0042558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lastocys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25583" w:rsidRPr="0042558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lanula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 - 48 h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 h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 h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425583" w:rsidRPr="0042558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lanulae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settl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-3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p.r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.5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-10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-3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425583" w:rsidRPr="00425583">
        <w:trPr>
          <w:trHeight w:val="260"/>
        </w:trPr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imary polyp develop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583" w:rsidRPr="00425583" w:rsidRDefault="00425583" w:rsidP="00425583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583" w:rsidRPr="00425583" w:rsidRDefault="00425583" w:rsidP="00425583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583" w:rsidRPr="00425583" w:rsidRDefault="00425583" w:rsidP="00425583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583" w:rsidRPr="00425583" w:rsidRDefault="00425583" w:rsidP="00425583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583" w:rsidRPr="00425583" w:rsidRDefault="00425583" w:rsidP="00425583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583" w:rsidRPr="00425583" w:rsidRDefault="00425583" w:rsidP="00425583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583" w:rsidRPr="00425583" w:rsidRDefault="00425583" w:rsidP="00425583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583" w:rsidRPr="00425583" w:rsidRDefault="00425583" w:rsidP="00425583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425583" w:rsidRPr="00425583">
        <w:trPr>
          <w:trHeight w:val="6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1-4 Tentacle buds with 2-4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uryteles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in tip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 (</w:t>
            </w: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ematocysts in tentacle tip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-5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p.r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 (</w:t>
            </w: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ematocysts in tentacle tip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.5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-11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-6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6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-5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 (</w:t>
            </w: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ematocysts in tentacle tips)</w:t>
            </w:r>
          </w:p>
        </w:tc>
      </w:tr>
      <w:tr w:rsidR="00425583" w:rsidRPr="00425583">
        <w:trPr>
          <w:trHeight w:val="4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2-4 Tentacles &amp;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ypostom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-6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-8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-5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p.r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.5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-16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-6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9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425583" w:rsidRPr="00425583">
        <w:trPr>
          <w:trHeight w:val="6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enotele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replaces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urytel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 – 13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1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-16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(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euryteles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25583" w:rsidRPr="0042558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-8 Tentacl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1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-10 w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 w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</w:t>
            </w:r>
          </w:p>
        </w:tc>
      </w:tr>
      <w:tr w:rsidR="00425583" w:rsidRPr="00425583">
        <w:trPr>
          <w:trHeight w:val="4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tamorphosis (start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1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8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-12 w (70-84 d)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8 d </w:t>
            </w:r>
            <w:proofErr w:type="spell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.f</w:t>
            </w:r>
            <w:proofErr w:type="spell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425583" w:rsidRPr="0042558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255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present</w:t>
            </w:r>
            <w:proofErr w:type="gramEnd"/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7,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32, 38, 4, 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12,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32,19,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5583" w:rsidRPr="00425583" w:rsidRDefault="00425583" w:rsidP="004255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5583">
              <w:rPr>
                <w:rFonts w:ascii="Times New Roman" w:eastAsia="Times New Roman" w:hAnsi="Times New Roman" w:cs="Times New Roman"/>
                <w:sz w:val="16"/>
                <w:szCs w:val="16"/>
              </w:rPr>
              <w:t>9,3</w:t>
            </w:r>
          </w:p>
        </w:tc>
      </w:tr>
    </w:tbl>
    <w:p w:rsidR="00425583" w:rsidRPr="00425583" w:rsidRDefault="00425583" w:rsidP="00425583">
      <w:pPr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</w:pPr>
      <w:proofErr w:type="gramStart"/>
      <w:r w:rsidRPr="00425583"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>- :</w:t>
      </w:r>
      <w:proofErr w:type="gramEnd"/>
      <w:r w:rsidRPr="00425583"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 xml:space="preserve"> event does not occur in this species</w:t>
      </w:r>
      <w:r w:rsidRPr="00425583"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ab/>
      </w:r>
      <w:r w:rsidRPr="00425583"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ab/>
        <w:t>d: day(s)</w:t>
      </w:r>
      <w:r w:rsidRPr="00425583"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ab/>
      </w:r>
      <w:r w:rsidRPr="00425583"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ab/>
      </w:r>
      <w:proofErr w:type="spellStart"/>
      <w:r w:rsidRPr="00425583"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>p.f</w:t>
      </w:r>
      <w:proofErr w:type="spellEnd"/>
      <w:r w:rsidRPr="00425583"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>.: post fertilization</w:t>
      </w:r>
      <w:r w:rsidRPr="00425583"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ab/>
        <w:t>w: week(s)</w:t>
      </w:r>
      <w:r w:rsidRPr="00425583"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ab/>
        <w:t>h: hour(s)</w:t>
      </w:r>
    </w:p>
    <w:p w:rsidR="00425583" w:rsidRPr="00425583" w:rsidRDefault="00425583" w:rsidP="00425583">
      <w:pPr>
        <w:rPr>
          <w:rFonts w:ascii="Univers" w:eastAsia="Times New Roman" w:hAnsi="Univers" w:cs="Times New Roman"/>
          <w:sz w:val="22"/>
          <w:szCs w:val="22"/>
          <w:lang w:val="en-GB" w:eastAsia="de-DE"/>
        </w:rPr>
      </w:pPr>
    </w:p>
    <w:p w:rsidR="00AF1A0B" w:rsidRDefault="00425583"/>
    <w:sectPr w:rsidR="00AF1A0B" w:rsidSect="00914FCB">
      <w:footerReference w:type="default" r:id="rId5"/>
      <w:pgSz w:w="16838" w:h="11899" w:orient="landscape"/>
      <w:pgMar w:top="1134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Univers">
    <w:altName w:val="Arial"/>
    <w:charset w:val="00"/>
    <w:family w:val="swiss"/>
    <w:pitch w:val="variable"/>
    <w:sig w:usb0="00000007" w:usb1="00000000" w:usb2="00000000" w:usb3="00000000" w:csb0="00000093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2E25" w:rsidRDefault="00425583" w:rsidP="00712AA9">
    <w:pPr>
      <w:pStyle w:val="Footer"/>
      <w:framePr w:wrap="around" w:vAnchor="text" w:hAnchor="margin" w:xAlign="right" w:y="1"/>
      <w:rPr>
        <w:rStyle w:val="PageNumber"/>
        <w:lang w:val="en-AU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672E25" w:rsidRDefault="00425583" w:rsidP="00EC5C7E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06985A4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A3C6572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>
    <w:nsid w:val="FFFFFF82"/>
    <w:multiLevelType w:val="singleLevel"/>
    <w:tmpl w:val="AAB6A71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D33AF5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9"/>
    <w:multiLevelType w:val="singleLevel"/>
    <w:tmpl w:val="35183B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64A626B"/>
    <w:multiLevelType w:val="hybridMultilevel"/>
    <w:tmpl w:val="8708BC7C"/>
    <w:lvl w:ilvl="0" w:tplc="E79859A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CEB6F80"/>
    <w:multiLevelType w:val="hybridMultilevel"/>
    <w:tmpl w:val="4C7EF63C"/>
    <w:lvl w:ilvl="0" w:tplc="55D4268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C8D79F4"/>
    <w:multiLevelType w:val="hybridMultilevel"/>
    <w:tmpl w:val="A4B0916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40D3E21"/>
    <w:multiLevelType w:val="hybridMultilevel"/>
    <w:tmpl w:val="54FA7E1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41C0ADB"/>
    <w:multiLevelType w:val="hybridMultilevel"/>
    <w:tmpl w:val="4FDCFED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7"/>
  </w:num>
  <w:num w:numId="4">
    <w:abstractNumId w:val="8"/>
  </w:num>
  <w:num w:numId="5">
    <w:abstractNumId w:val="9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25583"/>
    <w:rsid w:val="00425583"/>
  </w:rsids>
  <m:mathPr>
    <m:mathFont m:val="sans-serif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header" w:uiPriority="99"/>
    <w:lsdException w:name="footer" w:uiPriority="99"/>
    <w:lsdException w:name="annotation reference" w:uiPriority="99"/>
    <w:lsdException w:name="line number" w:uiPriority="99"/>
    <w:lsdException w:name="page number" w:uiPriority="99"/>
    <w:lsdException w:name="Hyperlink" w:uiPriority="99"/>
    <w:lsdException w:name="FollowedHyperlink" w:uiPriority="99"/>
    <w:lsdException w:name="annotation subject" w:uiPriority="99"/>
    <w:lsdException w:name="Balloon Text" w:uiPriority="99"/>
    <w:lsdException w:name="Table Grid" w:uiPriority="99"/>
    <w:lsdException w:name="Revision" w:uiPriority="99"/>
  </w:latentStyles>
  <w:style w:type="paragraph" w:default="1" w:styleId="Normal">
    <w:name w:val="Normal"/>
    <w:qFormat/>
    <w:rsid w:val="00AF1A0B"/>
    <w:rPr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numbering" w:customStyle="1" w:styleId="NoList1">
    <w:name w:val="No List1"/>
    <w:next w:val="NoList"/>
    <w:semiHidden/>
    <w:unhideWhenUsed/>
    <w:rsid w:val="00425583"/>
  </w:style>
  <w:style w:type="paragraph" w:styleId="BalloonText">
    <w:name w:val="Balloon Text"/>
    <w:basedOn w:val="Normal"/>
    <w:link w:val="BalloonTextChar"/>
    <w:uiPriority w:val="99"/>
    <w:rsid w:val="00425583"/>
    <w:rPr>
      <w:rFonts w:ascii="Times New Roman" w:eastAsia="Times New Roman" w:hAnsi="Times New Roman" w:cs="Times New Roman"/>
      <w:sz w:val="2"/>
      <w:szCs w:val="20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25583"/>
    <w:rPr>
      <w:rFonts w:ascii="Times New Roman" w:eastAsia="Times New Roman" w:hAnsi="Times New Roman" w:cs="Times New Roman"/>
      <w:sz w:val="2"/>
      <w:szCs w:val="20"/>
      <w:lang w:val="de-DE" w:eastAsia="de-DE"/>
    </w:rPr>
  </w:style>
  <w:style w:type="character" w:styleId="Hyperlink">
    <w:name w:val="Hyperlink"/>
    <w:basedOn w:val="DefaultParagraphFont"/>
    <w:uiPriority w:val="99"/>
    <w:rsid w:val="00425583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425583"/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Tables">
    <w:name w:val="Text Tables"/>
    <w:basedOn w:val="Normal"/>
    <w:uiPriority w:val="99"/>
    <w:rsid w:val="00425583"/>
    <w:pPr>
      <w:spacing w:after="60"/>
    </w:pPr>
    <w:rPr>
      <w:rFonts w:ascii="Arial" w:eastAsia="Times New Roman" w:hAnsi="Arial" w:cs="Times New Roman"/>
      <w:b/>
      <w:sz w:val="22"/>
      <w:szCs w:val="22"/>
      <w:lang w:eastAsia="de-DE"/>
    </w:rPr>
  </w:style>
  <w:style w:type="character" w:styleId="FollowedHyperlink">
    <w:name w:val="FollowedHyperlink"/>
    <w:basedOn w:val="DefaultParagraphFont"/>
    <w:uiPriority w:val="99"/>
    <w:rsid w:val="00425583"/>
    <w:rPr>
      <w:rFonts w:cs="Times New Roman"/>
      <w:color w:val="800080"/>
      <w:u w:val="single"/>
    </w:rPr>
  </w:style>
  <w:style w:type="character" w:styleId="CommentReference">
    <w:name w:val="annotation reference"/>
    <w:basedOn w:val="DefaultParagraphFont"/>
    <w:uiPriority w:val="99"/>
    <w:rsid w:val="00425583"/>
    <w:rPr>
      <w:rFonts w:ascii="Arial" w:hAnsi="Arial" w:cs="Times New Roman"/>
      <w:sz w:val="20"/>
    </w:rPr>
  </w:style>
  <w:style w:type="paragraph" w:styleId="CommentText">
    <w:name w:val="annotation text"/>
    <w:basedOn w:val="Normal"/>
    <w:link w:val="CommentTextChar"/>
    <w:uiPriority w:val="99"/>
    <w:rsid w:val="00425583"/>
    <w:rPr>
      <w:rFonts w:ascii="Univers" w:eastAsia="Times New Roman" w:hAnsi="Univers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583"/>
    <w:rPr>
      <w:rFonts w:ascii="Univers" w:eastAsia="Times New Roman" w:hAnsi="Univers" w:cs="Times New Roman"/>
      <w:sz w:val="20"/>
      <w:szCs w:val="20"/>
      <w:lang w:val="en-AU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255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25583"/>
    <w:rPr>
      <w:b/>
      <w:bCs/>
    </w:rPr>
  </w:style>
  <w:style w:type="paragraph" w:customStyle="1" w:styleId="ColorfulShading-Accent11">
    <w:name w:val="Colorful Shading - Accent 11"/>
    <w:hidden/>
    <w:uiPriority w:val="99"/>
    <w:rsid w:val="00425583"/>
    <w:rPr>
      <w:rFonts w:ascii="Univers" w:eastAsia="Times New Roman" w:hAnsi="Univers" w:cs="Times New Roman"/>
      <w:sz w:val="22"/>
      <w:szCs w:val="22"/>
      <w:lang w:val="en-AU" w:eastAsia="de-DE"/>
    </w:rPr>
  </w:style>
  <w:style w:type="paragraph" w:styleId="Footer">
    <w:name w:val="footer"/>
    <w:basedOn w:val="Normal"/>
    <w:link w:val="FooterChar"/>
    <w:uiPriority w:val="99"/>
    <w:rsid w:val="00425583"/>
    <w:pPr>
      <w:tabs>
        <w:tab w:val="center" w:pos="4320"/>
        <w:tab w:val="right" w:pos="8640"/>
      </w:tabs>
    </w:pPr>
    <w:rPr>
      <w:rFonts w:ascii="Univers" w:eastAsia="Times New Roman" w:hAnsi="Univers" w:cs="Times New Roman"/>
      <w:sz w:val="22"/>
      <w:szCs w:val="22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425583"/>
    <w:rPr>
      <w:rFonts w:ascii="Univers" w:eastAsia="Times New Roman" w:hAnsi="Univers" w:cs="Times New Roman"/>
      <w:sz w:val="22"/>
      <w:szCs w:val="22"/>
      <w:lang w:val="de-DE" w:eastAsia="de-DE"/>
    </w:rPr>
  </w:style>
  <w:style w:type="character" w:styleId="PageNumber">
    <w:name w:val="page number"/>
    <w:basedOn w:val="DefaultParagraphFont"/>
    <w:uiPriority w:val="99"/>
    <w:rsid w:val="00425583"/>
    <w:rPr>
      <w:rFonts w:cs="Times New Roman"/>
    </w:rPr>
  </w:style>
  <w:style w:type="character" w:styleId="LineNumber">
    <w:name w:val="line number"/>
    <w:basedOn w:val="DefaultParagraphFont"/>
    <w:uiPriority w:val="99"/>
    <w:rsid w:val="00425583"/>
    <w:rPr>
      <w:rFonts w:cs="Times New Roman"/>
    </w:rPr>
  </w:style>
  <w:style w:type="paragraph" w:styleId="Header">
    <w:name w:val="header"/>
    <w:basedOn w:val="Normal"/>
    <w:link w:val="HeaderChar"/>
    <w:uiPriority w:val="99"/>
    <w:rsid w:val="00425583"/>
    <w:pPr>
      <w:tabs>
        <w:tab w:val="center" w:pos="4536"/>
        <w:tab w:val="right" w:pos="9072"/>
      </w:tabs>
    </w:pPr>
    <w:rPr>
      <w:rFonts w:ascii="Univers" w:eastAsia="Times New Roman" w:hAnsi="Univers" w:cs="Times New Roman"/>
      <w:sz w:val="22"/>
      <w:szCs w:val="22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425583"/>
    <w:rPr>
      <w:rFonts w:ascii="Univers" w:eastAsia="Times New Roman" w:hAnsi="Univers" w:cs="Times New Roman"/>
      <w:sz w:val="22"/>
      <w:szCs w:val="22"/>
      <w:lang w:val="en-AU" w:eastAsia="de-DE"/>
    </w:rPr>
  </w:style>
  <w:style w:type="paragraph" w:styleId="Revision">
    <w:name w:val="Revision"/>
    <w:hidden/>
    <w:uiPriority w:val="99"/>
    <w:rsid w:val="00425583"/>
    <w:rPr>
      <w:rFonts w:ascii="Univers" w:eastAsia="Times New Roman" w:hAnsi="Univers" w:cs="Times New Roman"/>
      <w:sz w:val="22"/>
      <w:szCs w:val="22"/>
      <w:lang w:val="en-AU" w:eastAsia="de-DE"/>
    </w:rPr>
  </w:style>
  <w:style w:type="paragraph" w:customStyle="1" w:styleId="font5">
    <w:name w:val="font5"/>
    <w:basedOn w:val="Normal"/>
    <w:rsid w:val="00425583"/>
    <w:pPr>
      <w:spacing w:beforeLines="1" w:afterLines="1"/>
    </w:pPr>
    <w:rPr>
      <w:rFonts w:ascii="Verdana" w:eastAsia="Times New Roman" w:hAnsi="Verdana" w:cs="Times New Roman"/>
      <w:sz w:val="16"/>
      <w:szCs w:val="16"/>
    </w:rPr>
  </w:style>
  <w:style w:type="paragraph" w:customStyle="1" w:styleId="font6">
    <w:name w:val="font6"/>
    <w:basedOn w:val="Normal"/>
    <w:rsid w:val="00425583"/>
    <w:pPr>
      <w:spacing w:beforeLines="1" w:afterLines="1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font7">
    <w:name w:val="font7"/>
    <w:basedOn w:val="Normal"/>
    <w:rsid w:val="00425583"/>
    <w:pPr>
      <w:spacing w:beforeLines="1" w:afterLines="1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font8">
    <w:name w:val="font8"/>
    <w:basedOn w:val="Normal"/>
    <w:rsid w:val="00425583"/>
    <w:pPr>
      <w:spacing w:beforeLines="1" w:afterLines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font9">
    <w:name w:val="font9"/>
    <w:basedOn w:val="Normal"/>
    <w:rsid w:val="00425583"/>
    <w:pPr>
      <w:spacing w:beforeLines="1" w:afterLines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nt10">
    <w:name w:val="font10"/>
    <w:basedOn w:val="Normal"/>
    <w:rsid w:val="00425583"/>
    <w:pPr>
      <w:spacing w:beforeLines="1" w:afterLines="1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4">
    <w:name w:val="xl24"/>
    <w:basedOn w:val="Normal"/>
    <w:rsid w:val="00425583"/>
    <w:pPr>
      <w:spacing w:beforeLines="1" w:afterLines="1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25">
    <w:name w:val="xl25"/>
    <w:basedOn w:val="Normal"/>
    <w:rsid w:val="00425583"/>
    <w:pPr>
      <w:spacing w:beforeLines="1" w:afterLines="1"/>
      <w:textAlignment w:val="top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26">
    <w:name w:val="xl26"/>
    <w:basedOn w:val="Normal"/>
    <w:rsid w:val="00425583"/>
    <w:pPr>
      <w:spacing w:beforeLines="1" w:afterLines="1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7">
    <w:name w:val="xl27"/>
    <w:basedOn w:val="Normal"/>
    <w:rsid w:val="00425583"/>
    <w:pPr>
      <w:spacing w:beforeLines="1" w:afterLines="1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8">
    <w:name w:val="xl28"/>
    <w:basedOn w:val="Normal"/>
    <w:rsid w:val="00425583"/>
    <w:pPr>
      <w:spacing w:beforeLines="1" w:afterLines="1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29">
    <w:name w:val="xl29"/>
    <w:basedOn w:val="Normal"/>
    <w:rsid w:val="00425583"/>
    <w:pPr>
      <w:spacing w:beforeLines="1" w:afterLines="1"/>
      <w:textAlignment w:val="top"/>
    </w:pPr>
    <w:rPr>
      <w:rFonts w:ascii="Times New Roman" w:eastAsia="Times New Roman" w:hAnsi="Times New Roman" w:cs="Times New Roman"/>
      <w:b/>
      <w:bCs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James Cook Un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Carrette</dc:creator>
  <cp:keywords/>
  <cp:lastModifiedBy>Teresa Carrette</cp:lastModifiedBy>
  <cp:revision>1</cp:revision>
  <dcterms:created xsi:type="dcterms:W3CDTF">2013-12-13T10:03:00Z</dcterms:created>
  <dcterms:modified xsi:type="dcterms:W3CDTF">2013-12-13T10:08:00Z</dcterms:modified>
</cp:coreProperties>
</file>